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783DF7" w14:textId="28501B3C" w:rsidR="00D12E55" w:rsidRPr="003964D2" w:rsidRDefault="00D12E55" w:rsidP="00D12E55">
      <w:pPr>
        <w:pStyle w:val="Heading2"/>
        <w:spacing w:after="240" w:line="480" w:lineRule="auto"/>
        <w:jc w:val="both"/>
        <w:rPr>
          <w:rFonts w:ascii="Times New Roman" w:hAnsi="Times New Roman"/>
          <w:color w:val="000000" w:themeColor="text1"/>
          <w:sz w:val="22"/>
          <w:szCs w:val="22"/>
        </w:rPr>
      </w:pPr>
      <w:bookmarkStart w:id="0" w:name="_Hlk36729170"/>
      <w:bookmarkStart w:id="1" w:name="_Hlk36821513"/>
      <w:r w:rsidRPr="003964D2">
        <w:rPr>
          <w:rFonts w:ascii="Times New Roman" w:hAnsi="Times New Roman"/>
          <w:color w:val="000000" w:themeColor="text1"/>
          <w:sz w:val="24"/>
          <w:szCs w:val="24"/>
        </w:rPr>
        <w:t>S1 Text</w:t>
      </w:r>
      <w:bookmarkEnd w:id="0"/>
      <w:r w:rsidRPr="003964D2">
        <w:rPr>
          <w:rFonts w:ascii="Times New Roman" w:hAnsi="Times New Roman"/>
          <w:color w:val="000000" w:themeColor="text1"/>
          <w:sz w:val="24"/>
          <w:szCs w:val="24"/>
        </w:rPr>
        <w:t xml:space="preserve">. </w:t>
      </w:r>
      <w:r w:rsidR="00C034CA" w:rsidRPr="003964D2">
        <w:rPr>
          <w:rFonts w:ascii="Times New Roman" w:hAnsi="Times New Roman"/>
          <w:color w:val="000000" w:themeColor="text1"/>
          <w:sz w:val="24"/>
          <w:szCs w:val="24"/>
        </w:rPr>
        <w:t>Additional perspectives on nutrient-growth regulation.</w:t>
      </w:r>
    </w:p>
    <w:p w14:paraId="68C07995" w14:textId="3E27D08B" w:rsidR="00D12E55" w:rsidRPr="00716EED" w:rsidRDefault="00D12E55" w:rsidP="00D12E55">
      <w:pPr>
        <w:spacing w:after="0" w:line="480" w:lineRule="auto"/>
        <w:jc w:val="both"/>
        <w:rPr>
          <w:rFonts w:ascii="Times New Roman" w:hAnsi="Times New Roman"/>
          <w:color w:val="000000" w:themeColor="text1"/>
        </w:rPr>
      </w:pPr>
      <w:r w:rsidRPr="00716EED">
        <w:rPr>
          <w:rFonts w:ascii="Times New Roman" w:hAnsi="Times New Roman"/>
          <w:color w:val="000000" w:themeColor="text1"/>
        </w:rPr>
        <w:t xml:space="preserve">Although some biochemistry results seemed to conflict with the nutrient-growth regulation model (Fig 1), we can offer alternative explanations for these results. For example, during unnatural limitation of leucine, histidine, or lysine, TORC1 seemed to be inactivated toward the one or two tested substrates </w:t>
      </w:r>
      <w:r w:rsidRPr="00716EED">
        <w:rPr>
          <w:rFonts w:ascii="Times New Roman" w:hAnsi="Times New Roman"/>
          <w:color w:val="000000" w:themeColor="text1"/>
        </w:rPr>
        <w:fldChar w:fldCharType="begin"/>
      </w:r>
      <w:r>
        <w:rPr>
          <w:rFonts w:ascii="Times New Roman" w:hAnsi="Times New Roman"/>
          <w:color w:val="000000" w:themeColor="text1"/>
        </w:rPr>
        <w:instrText xml:space="preserve"> ADDIN ZOTERO_ITEM CSL_CITATION {"citationID":"ytqTLtmi","properties":{"formattedCitation":"[85,86]","plainCitation":"[85,86]","noteIndex":0},"citationItems":[{"id":10096,"uris":["http://zotero.org/groups/149203/items/YI72PBR7"],"uri":["http://zotero.org/groups/149203/items/YI72PBR7"],"itemData":{"id":10096,"type":"article-journal","abstract":"The target of rapamycin complex 1 (TORC1) is a central regulator of eukaryotic cell growth that is activated by a variety of hormones (e.g., insulin) and nutrients (e.g., amino acids) and is deregulated in various cancers. Here, we report that the yeast Rag GTPase homolog Gtr1, a component of the vacuolar-membrane-associated EGO complex (EGOC), interacts with and activates TORC1 in an amino-acid-sensitive manner. Expression of a constitutively active (GTP-bound) Gtr1(GTP), which interacted strongly with TORC1, rendered TORC1 partially resistant to leucine deprivation, whereas expression of a growth inhibitory, GDP-bound Gtr1(GDP), caused constitutively low TORC1 activity. We also show that the nucleotide-binding status of Gtr1 is regulated by the conserved guanine nucleotide exchange factor (GEF) Vam6. Thus, in addition to its regulatory role in homotypic vacuolar fusion and vacuole protein sorting within the HOPS complex, Vam6 also controls TORC1 function by activating the Gtr1 subunit of the EGO complex.","container-title":"Molecular Cell","DOI":"10.1016/j.molcel.2009.06.033","ISSN":"1097-4164","issue":"5","journalAbbreviation":"Mol. Cell","language":"eng","note":"PMID: 19748353","page":"563-573","source":"PubMed","title":"The Vam6 GEF controls TORC1 by activating the EGO complex","volume":"35","author":[{"family":"Binda","given":"Matteo"},{"family":"Péli-Gulli","given":"Marie-Pierre"},{"family":"Bonfils","given":"Grégory"},{"family":"Panchaud","given":"Nicolas"},{"family":"Urban","given":"Jörg"},{"family":"Sturgill","given":"Thomas W."},{"family":"Loewith","given":"Robbie"},{"family":"De Virgilio","given":"Claudio"}],"issued":{"date-parts":[["2009",9,11]]}}},{"id":10102,"uris":["http://zotero.org/groups/149203/items/CXT2VTZV"],"uri":["http://zotero.org/groups/149203/items/CXT2VTZV"],"itemData":{"id":10102,"type":"article-journal","abstract":"TOR complex1 (TORC1), a master regulator of cell growth, is regulated by amino acids. Amino acids are fundamental nutrients, and 20 species of amino acids building proteins are not interchangeable with each other. Therefore, TORC1 should sense each amino acid individually. Mammalian mTORC1 is controlled by Rag GTPases and their regulators. However, Rag factors are dispensable for amino acid sensing by TORC1 in the budding yeast, suggesting an alternative mechanism of TORC1 regulation. Here, genetic investigation discovered the involvement of (aminoacyl-)tRNA ((aa-)tRNA) in TORC1 regulation. Biochemical TORC1 assay also showed that tRNA directly inhibits TORC1 kinase activity. Reducing cellular tRNA molecule desensitizes TORC1 inactivation by nitrogen starvation in vivo. Based on these results, I propose a model of the TORC1 regulatory mechanism in which free tRNA released from protein synthesis under amino acid starvation inhibits TORC1 activity. Therefore, TORC1 uses tRNA-mediated mechanism and Rag factors in parallel to sense intracellular amino acids.","container-title":"Genes to Cells: Devoted to Molecular &amp; Cellular Mechanisms","DOI":"10.1111/gtc.12462","ISSN":"1365-2443","issue":"2","journalAbbreviation":"Genes Cells","language":"eng","note":"PMID: 28084665","page":"135-147","source":"PubMed","title":"Novel tRNA function in amino acid sensing of yeast Tor complex1","volume":"22","author":[{"family":"Kamada","given":"Yoshiaki"}],"issued":{"date-parts":[["2017",2]]}}}],"schema":"https://github.com/citation-style-language/schema/raw/master/csl-citation.json"} </w:instrText>
      </w:r>
      <w:r w:rsidRPr="00716EED">
        <w:rPr>
          <w:rFonts w:ascii="Times New Roman" w:hAnsi="Times New Roman"/>
          <w:color w:val="000000" w:themeColor="text1"/>
        </w:rPr>
        <w:fldChar w:fldCharType="separate"/>
      </w:r>
      <w:r w:rsidRPr="0028118A">
        <w:rPr>
          <w:rFonts w:ascii="Times New Roman" w:hAnsi="Times New Roman"/>
        </w:rPr>
        <w:t>[85,86]</w:t>
      </w:r>
      <w:r w:rsidRPr="00716EED">
        <w:rPr>
          <w:rFonts w:ascii="Times New Roman" w:hAnsi="Times New Roman"/>
          <w:color w:val="000000" w:themeColor="text1"/>
        </w:rPr>
        <w:fldChar w:fldCharType="end"/>
      </w:r>
      <w:r w:rsidRPr="00716EED">
        <w:rPr>
          <w:rFonts w:ascii="Times New Roman" w:hAnsi="Times New Roman"/>
          <w:color w:val="000000" w:themeColor="text1"/>
        </w:rPr>
        <w:t>. We argue that TORC</w:t>
      </w:r>
      <w:bookmarkStart w:id="2" w:name="_GoBack"/>
      <w:bookmarkEnd w:id="2"/>
      <w:r w:rsidRPr="00716EED">
        <w:rPr>
          <w:rFonts w:ascii="Times New Roman" w:hAnsi="Times New Roman"/>
          <w:color w:val="000000" w:themeColor="text1"/>
        </w:rPr>
        <w:t xml:space="preserve">1 could be active against other substrates. Consistent with this notion, inactivating TORC1 via rapamycin rescued poor viability of </w:t>
      </w:r>
      <w:proofErr w:type="spellStart"/>
      <w:r w:rsidRPr="00716EED">
        <w:rPr>
          <w:rFonts w:ascii="Times New Roman" w:hAnsi="Times New Roman"/>
          <w:i/>
          <w:iCs/>
          <w:color w:val="000000" w:themeColor="text1"/>
        </w:rPr>
        <w:t>lys</w:t>
      </w:r>
      <w:proofErr w:type="spellEnd"/>
      <w:r w:rsidRPr="00716EED">
        <w:rPr>
          <w:rFonts w:ascii="Times New Roman" w:hAnsi="Times New Roman"/>
          <w:i/>
          <w:iCs/>
          <w:color w:val="000000" w:themeColor="text1"/>
          <w:vertAlign w:val="superscript"/>
        </w:rPr>
        <w:t>-</w:t>
      </w:r>
      <w:r w:rsidRPr="00716EED">
        <w:rPr>
          <w:rFonts w:ascii="Times New Roman" w:hAnsi="Times New Roman"/>
          <w:color w:val="000000" w:themeColor="text1"/>
        </w:rPr>
        <w:t xml:space="preserve"> cells during lysine starvation (Fig 2A). In addition, the Ras/PKA pathway could also be active, contributing to nutrient-growth dysregulation. As another example, leucine-sensing mechanisms have been found in yeast </w:t>
      </w:r>
      <w:r w:rsidRPr="00716EED">
        <w:rPr>
          <w:rFonts w:ascii="Times New Roman" w:hAnsi="Times New Roman"/>
          <w:color w:val="000000" w:themeColor="text1"/>
        </w:rPr>
        <w:fldChar w:fldCharType="begin"/>
      </w:r>
      <w:r>
        <w:rPr>
          <w:rFonts w:ascii="Times New Roman" w:hAnsi="Times New Roman"/>
          <w:color w:val="000000" w:themeColor="text1"/>
        </w:rPr>
        <w:instrText xml:space="preserve"> ADDIN ZOTERO_ITEM CSL_CITATION {"citationID":"raRBn1aD","properties":{"formattedCitation":"[19,20]","plainCitation":"[19,20]","noteIndex":0},"citationItems":[{"id":10101,"uris":["http://zotero.org/groups/149203/items/IV5KF682"],"uri":["http://zotero.org/groups/149203/items/IV5KF682"],"itemData":{"id":10101,"type":"article-journal","abstract":"Nitrogen is one of the most important essential nutrient sources for biogenic activities. Regulation of nitrogen metabolism in microorganisms is complicated and elaborate. For this review, the yeast Saccharomyces cerevisiae was chosen to demonstrate the regulatory mechanism of nitrogen metabolism because of its relative clear genetic background. Current opinions on the regulation processes of nitrogen metabolism in S. cerevisiae, including nitrogen sensing, transport, and catabolism, are systematically reviewed. Two major upstream signaling pathways, the Ssy1-Ptr3-Ssy5 sensor system and the target of rapamycin pathway, which are responsible for sensing extracellular and intracellular nitrogen, respectively, are discussed. The ubiquitination of nitrogen transporters, which is the most general and efficient means for controlling nitrogen transport, is also summarized. The following metabolic step, nitrogen catabolism, is demonstrated at two levels: the transcriptional regulation process related to GATA transcriptional factors and the translational regulation process related to the general amino acid control pathway. The interplay between nitrogen regulation and carbon regulation is also discussed. As a model system, understanding the meticulous process by which nitrogen metabolism is regulated in S. cerevisiae not only could facilitate research on global regulation mechanisms and yeast metabolic engineering but also could provide important insights and inspiration for future studies of other common microorganisms and higher eukaryotic cells.","container-title":"Microbiology and Molecular Biology Reviews","DOI":"10.1128/MMBR.00040-17","ISSN":"1092-2172, 1098-5557","issue":"1","journalAbbreviation":"Microbiol. Mol. Biol. Rev.","language":"en","note":"PMID: 29436478","source":"mmbr.asm.org","title":"Regulation of Sensing, Transportation, and Catabolism of Nitrogen Sources in Saccharomyces cerevisiae","URL":"https://mmbr.asm.org/content/82/1/e00040-17","volume":"82","author":[{"family":"Zhang","given":"Weiping"},{"family":"Du","given":"Guocheng"},{"family":"Zhou","given":"Jingwen"},{"family":"Chen","given":"Jian"}],"accessed":{"date-parts":[["2020",1,20]]},"issued":{"date-parts":[["2018",3,1]]}}},{"id":3663,"uris":["http://zotero.org/groups/149203/items/CSKS5INU"],"uri":["http://zotero.org/groups/149203/items/CSKS5INU"],"itemData":{"id":3663,"type":"article-journal","abstract":"Coordinating cell growth with nutrient availability is critical for cell survival. The evolutionarily conserved TOR (target of rapamycin) controls cell growth in response to nutrients, in particular amino acids. As a central controller of cell growth, mTOR (mammalian TOR) is implicated in several disorders, including cancer, obesity, and diabetes. Here, we review how nutrient availability is sensed and transduced to TOR in budding yeast and mammals. A better understanding of how nutrient availability is transduced to TOR may allow novel strategies in the treatment for mTOR-related diseases.","container-title":"The EMBO Journal","DOI":"10.15252/embj.201696010","ISSN":"1460-2075","issue":"4","journalAbbreviation":"EMBO J","language":"en","page":"397-408","source":"Wiley Online Library","title":"Nutrient sensing and TOR signaling in yeast and mammals","volume":"36","author":[{"family":"González","given":"Asier"},{"family":"Hall","given":"Michael N"}],"issued":{"date-parts":[["2017",2,15]]}}}],"schema":"https://github.com/citation-style-language/schema/raw/master/csl-citation.json"} </w:instrText>
      </w:r>
      <w:r w:rsidRPr="00716EED">
        <w:rPr>
          <w:rFonts w:ascii="Times New Roman" w:hAnsi="Times New Roman"/>
          <w:color w:val="000000" w:themeColor="text1"/>
        </w:rPr>
        <w:fldChar w:fldCharType="separate"/>
      </w:r>
      <w:r w:rsidRPr="00487326">
        <w:rPr>
          <w:rFonts w:ascii="Times New Roman" w:hAnsi="Times New Roman"/>
        </w:rPr>
        <w:t>[19,20]</w:t>
      </w:r>
      <w:r w:rsidRPr="00716EED">
        <w:rPr>
          <w:rFonts w:ascii="Times New Roman" w:hAnsi="Times New Roman"/>
          <w:color w:val="000000" w:themeColor="text1"/>
        </w:rPr>
        <w:fldChar w:fldCharType="end"/>
      </w:r>
      <w:r w:rsidRPr="00716EED">
        <w:rPr>
          <w:rFonts w:ascii="Times New Roman" w:hAnsi="Times New Roman"/>
          <w:color w:val="000000" w:themeColor="text1"/>
        </w:rPr>
        <w:t xml:space="preserve">, suggesting that leucine limitation may be interpreted as a natural limitation. Regardless of the leucine-sensing mechanism, </w:t>
      </w:r>
      <w:r w:rsidRPr="00716EED">
        <w:rPr>
          <w:rFonts w:ascii="Times New Roman" w:hAnsi="Times New Roman"/>
          <w:i/>
          <w:iCs/>
          <w:color w:val="000000" w:themeColor="text1"/>
        </w:rPr>
        <w:t>leu</w:t>
      </w:r>
      <w:r w:rsidRPr="00716EED">
        <w:rPr>
          <w:rFonts w:ascii="Times New Roman" w:hAnsi="Times New Roman"/>
          <w:i/>
          <w:iCs/>
          <w:color w:val="000000" w:themeColor="text1"/>
          <w:vertAlign w:val="superscript"/>
        </w:rPr>
        <w:t>-</w:t>
      </w:r>
      <w:r w:rsidRPr="00716EED">
        <w:rPr>
          <w:rFonts w:ascii="Times New Roman" w:hAnsi="Times New Roman"/>
          <w:color w:val="000000" w:themeColor="text1"/>
        </w:rPr>
        <w:t xml:space="preserve"> cells still suffered poor viability during leucine starvation compared to during natural starvation </w:t>
      </w:r>
      <w:r w:rsidRPr="00716EED">
        <w:rPr>
          <w:rFonts w:ascii="Times New Roman" w:hAnsi="Times New Roman"/>
          <w:color w:val="000000" w:themeColor="text1"/>
        </w:rPr>
        <w:fldChar w:fldCharType="begin"/>
      </w:r>
      <w:r>
        <w:rPr>
          <w:rFonts w:ascii="Times New Roman" w:hAnsi="Times New Roman"/>
          <w:color w:val="000000" w:themeColor="text1"/>
        </w:rPr>
        <w:instrText xml:space="preserve"> ADDIN ZOTERO_ITEM CSL_CITATION {"citationID":"RsvGFHlW","properties":{"formattedCitation":"[6,23,24]","plainCitation":"[6,23,24]","noteIndex":0},"citationItems":[{"id":2806,"uris":["http://zotero.org/groups/149203/items/Q9FSAE6M"],"uri":["http://zotero.org/groups/149203/items/Q9FSAE6M"],"itemData":{"id":2806,"type":"article-journal","abstract":"Starvation of yeast cultures limited by auxotrophic requirements results in glucose wasting and failure to achieve prompt cell-cycle arrest when compared with starvation for basic natural nutrients like phosphate or sulfate. We measured the survival of yeast auxotrophs upon starvation for different nutrients and found substantial differences: When deprived of leucine or uracil, viability declined exponentially wit</w:instrText>
      </w:r>
      <w:r>
        <w:rPr>
          <w:rFonts w:ascii="Times New Roman" w:hAnsi="Times New Roman" w:hint="eastAsia"/>
          <w:color w:val="000000" w:themeColor="text1"/>
        </w:rPr>
        <w:instrText xml:space="preserve">h a half-life of &lt;2 days, whereas when the same strains were deprived of phosphate or sulfate, the half-life was </w:instrText>
      </w:r>
      <w:r>
        <w:rPr>
          <w:rFonts w:ascii="Times New Roman" w:hAnsi="Times New Roman" w:hint="eastAsia"/>
          <w:color w:val="000000" w:themeColor="text1"/>
        </w:rPr>
        <w:instrText>≈</w:instrText>
      </w:r>
      <w:r>
        <w:rPr>
          <w:rFonts w:ascii="Times New Roman" w:hAnsi="Times New Roman" w:hint="eastAsia"/>
          <w:color w:val="000000" w:themeColor="text1"/>
        </w:rPr>
        <w:instrText>10 days. The survival rates of nongrowing auxotrophs deprived of uracil or leucine depended on the carbon source available during starvation,</w:instrText>
      </w:r>
      <w:r>
        <w:rPr>
          <w:rFonts w:ascii="Times New Roman" w:hAnsi="Times New Roman"/>
          <w:color w:val="000000" w:themeColor="text1"/>
        </w:rPr>
        <w:instrText xml:space="preserve"> but were independent of the carbon source during prior growth. We performed an enrichment procedure for mutants that suppress lethality during auxotrophy starvation. We repeatedly found loss-of-function mutations in a number of functionally related genes. Mutations in PPM1, which methylates protein phosphatase 2A, and target of rapamycin (TOR1) were characterized further. Deletion of PPM1 almost completely suppressed the rapid lethality and substantially suppressed glucose wasting during starvation for leucine or uracil. Suppression by a deletion of TOR1 was less complete. We suggest that, similar to the Warburg effect observed in tumor cells, starving yeast auxotrophs wastes glucose as a consequence of the failure of conserved growth control pathways. Furthermore, we suggest that our results on condition-dependent chronological lifespan have important implications for the interpretation and design of studies on chronological aging.","container-title":"Proceedings of the National Academy of Sciences","DOI":"10.1073/pnas.0802601105","ISSN":"0027-8424, 1091-6490","issue":"19","journalAbbreviation":"PNAS","language":"en","note":"00078","page":"6930-6935","source":"www.pnas.org","title":"Influence of genotype and nutrition on survival and metabolism of starving yeast","volume":"105","author":[{"family":"Boer","given":"Viktor M."},{"family":"Amini","given":"Sasan"},{"family":"Botstein","given":"David"}],"issued":{"date-parts":[["2008",5,13]]}}},{"id":2461,"uris":["http://zotero.org/groups/149203/items/4KJPXG7A"],"uri":["http://zotero.org/groups/149203/items/4KJPXG7A"],"itemData":{"id":2461,"type":"article-journal","abstract":"An essential property of all cells is the ability to exit from active cell division and persist in a quiescent state. For single-celled microbes this primarily occurs in response to nutrient deprivation. We studied the genetic requirements for survival of Saccharomyces cerevisiae when starved for either of two nutrients: phosphate or leucine. We measured the survival of nearly all nonessential haploid null yeast mutants in mixed populations using a quantitative sequencing method that estimates the abundance of each mutant on the basis of frequency of unique molecular barcodes. Starvation for phosphate results in a population half-life of 337 hr whereas starvation for leucine results in a half-life of 27.7 hr. To measure survival of individual mutants in each population we developed a statistical framework that accounts for the multiple sources of experimental variation. From the identities of the genes in which mutations strongly affect survival, we identify genetic evidence for several cellular processes affecting survival during nutrient starvation, including autophagy, chromatin remodeling, mRNA processing, and cytoskeleton function. In addition, we found evidence that mitochondrial and peroxisome function is required for survival. Our experimental and analytical methods represent an efficient and quantitative approach to characterizing genetic functions and networks with unprecedented resolution and identified genotype-by-environment interactions that have important implications for interpretation of studies of aging and quiescence in yeast.","container-title":"Genetics","DOI":"10.1534/genetics.110.120766","ISSN":"0016-6731","issue":"1","journalAbbreviation":"Genetics","note":"00033 PMID: 20944018\nPMCID: PMC3018308","page":"299-317","source":"PubMed Central","title":"System-Level Analysis of Genes and Functions Affecting Survival During Nutrient Starvation in Saccharomyces cerevisiae","volume":"187","author":[{"family":"Gresham","given":"David"},{"family":"Boer","given":"Viktor M."},{"family":"Caudy","given":"Amy"},{"family":"Ziv","given":"Naomi"},{"family":"Brandt","given":"Nathan J."},{"family":"Storey","given":"John D."},{"family":"Botstein","given":"David"}],"issued":{"date-parts":[["2011",1]]}}},{"id":4038,"uris":["http://zotero.org/groups/149203/items/P5JWT3NV"],"uri":["http://zotero.org/groups/149203/items/P5JWT3NV"],"itemData":{"id":4038,"type":"article-journal","container-title":"Proceedings of the National Academy of Sciences","ISSN":"0027-8424","issue":"45","journalAbbreviation":"Proceedings of the National Academy of Sciences","page":"E1089-E1098","title":"Survival of starving yeast is correlated with oxidative stress response and nonrespiratory mitochondrial function","volume":"108","author":[{"family":"Petti","given":""},{"family":"Crutchfield","given":"Christopher A"},{"family":"Rabinowitz","given":"Joshua D"},{"family":"Botstein","given":"David"}],"issued":{"date-parts":[["2011"]]}}}],"schema":"https://github.com/citation-style-language/schema/raw/master/csl-citation.json"} </w:instrText>
      </w:r>
      <w:r w:rsidRPr="00716EED">
        <w:rPr>
          <w:rFonts w:ascii="Times New Roman" w:hAnsi="Times New Roman"/>
          <w:color w:val="000000" w:themeColor="text1"/>
        </w:rPr>
        <w:fldChar w:fldCharType="separate"/>
      </w:r>
      <w:r w:rsidRPr="00487326">
        <w:rPr>
          <w:rFonts w:ascii="Times New Roman" w:hAnsi="Times New Roman"/>
        </w:rPr>
        <w:t>[6,23,24]</w:t>
      </w:r>
      <w:r w:rsidRPr="00716EED">
        <w:rPr>
          <w:rFonts w:ascii="Times New Roman" w:hAnsi="Times New Roman"/>
          <w:color w:val="000000" w:themeColor="text1"/>
        </w:rPr>
        <w:fldChar w:fldCharType="end"/>
      </w:r>
      <w:r w:rsidRPr="00716EED">
        <w:rPr>
          <w:rFonts w:ascii="Times New Roman" w:hAnsi="Times New Roman"/>
          <w:color w:val="000000" w:themeColor="text1"/>
        </w:rPr>
        <w:t xml:space="preserve">. One possibility is that growth inhibition by leucine starvation is overwhelmed by growth promotion by natural nutrients. </w:t>
      </w:r>
    </w:p>
    <w:p w14:paraId="3B054177" w14:textId="77777777" w:rsidR="00D12E55" w:rsidRPr="00716EED" w:rsidRDefault="00D12E55" w:rsidP="00D12E55">
      <w:pPr>
        <w:spacing w:after="0" w:line="480" w:lineRule="auto"/>
        <w:jc w:val="both"/>
        <w:rPr>
          <w:rFonts w:ascii="Times New Roman" w:hAnsi="Times New Roman"/>
          <w:color w:val="000000" w:themeColor="text1"/>
        </w:rPr>
      </w:pPr>
    </w:p>
    <w:p w14:paraId="53AD4121" w14:textId="77777777" w:rsidR="00D12E55" w:rsidRPr="00716EED" w:rsidRDefault="00D12E55" w:rsidP="00D12E55">
      <w:pPr>
        <w:spacing w:after="0" w:line="480" w:lineRule="auto"/>
        <w:jc w:val="both"/>
        <w:rPr>
          <w:rFonts w:ascii="Times New Roman" w:hAnsi="Times New Roman"/>
          <w:color w:val="000000" w:themeColor="text1"/>
        </w:rPr>
      </w:pPr>
      <w:r w:rsidRPr="00716EED">
        <w:rPr>
          <w:rFonts w:ascii="Times New Roman" w:hAnsi="Times New Roman"/>
          <w:color w:val="000000" w:themeColor="text1"/>
        </w:rPr>
        <w:t xml:space="preserve">We argue that when different assays generate conflicting results, fitness phenotypes (e.g. cell growth or death rate) should always be given the highest weight. This is because 1) fitness is the final read-out of all the known and the unknown biochemistry inside and outside of a cell, and 2) natural selection acts on fitness. </w:t>
      </w:r>
    </w:p>
    <w:bookmarkEnd w:id="1"/>
    <w:p w14:paraId="263DBD95" w14:textId="77777777" w:rsidR="00ED5EAC" w:rsidRDefault="00ED5EAC"/>
    <w:sectPr w:rsidR="00ED5E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E55"/>
    <w:rsid w:val="003964D2"/>
    <w:rsid w:val="00C034CA"/>
    <w:rsid w:val="00D12E55"/>
    <w:rsid w:val="00ED5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90DA0"/>
  <w15:chartTrackingRefBased/>
  <w15:docId w15:val="{60F8F4F4-57A8-4E9D-B8F9-EF9A6CDAC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12E55"/>
    <w:pPr>
      <w:suppressAutoHyphens/>
      <w:spacing w:after="200" w:line="276" w:lineRule="auto"/>
    </w:pPr>
    <w:rPr>
      <w:rFonts w:ascii="Calibri" w:eastAsia="SimSun" w:hAnsi="Calibri" w:cs="Times New Roman"/>
      <w:lang w:eastAsia="zh-CN"/>
    </w:rPr>
  </w:style>
  <w:style w:type="paragraph" w:styleId="Heading1">
    <w:name w:val="heading 1"/>
    <w:basedOn w:val="Normal"/>
    <w:next w:val="Normal"/>
    <w:link w:val="Heading1Char"/>
    <w:qFormat/>
    <w:rsid w:val="00D12E55"/>
    <w:pPr>
      <w:keepNext/>
      <w:keepLines/>
      <w:numPr>
        <w:numId w:val="1"/>
      </w:numPr>
      <w:spacing w:before="480" w:after="0"/>
      <w:outlineLvl w:val="0"/>
    </w:pPr>
    <w:rPr>
      <w:rFonts w:ascii="Cambria" w:hAnsi="Cambria"/>
      <w:b/>
      <w:bCs/>
      <w:color w:val="365F91"/>
      <w:sz w:val="28"/>
      <w:szCs w:val="28"/>
    </w:rPr>
  </w:style>
  <w:style w:type="paragraph" w:styleId="Heading2">
    <w:name w:val="heading 2"/>
    <w:basedOn w:val="Normal"/>
    <w:next w:val="Normal"/>
    <w:link w:val="Heading2Char"/>
    <w:qFormat/>
    <w:rsid w:val="00D12E55"/>
    <w:pPr>
      <w:keepNext/>
      <w:keepLines/>
      <w:numPr>
        <w:ilvl w:val="1"/>
        <w:numId w:val="1"/>
      </w:numPr>
      <w:spacing w:before="200" w:after="0"/>
      <w:outlineLvl w:val="1"/>
    </w:pPr>
    <w:rPr>
      <w:rFonts w:ascii="Cambria" w:hAnsi="Cambria"/>
      <w:b/>
      <w:bCs/>
      <w:color w:val="4F81BD"/>
      <w:sz w:val="26"/>
      <w:szCs w:val="26"/>
    </w:rPr>
  </w:style>
  <w:style w:type="paragraph" w:styleId="Heading3">
    <w:name w:val="heading 3"/>
    <w:basedOn w:val="Normal"/>
    <w:next w:val="Normal"/>
    <w:link w:val="Heading3Char"/>
    <w:qFormat/>
    <w:rsid w:val="00D12E55"/>
    <w:pPr>
      <w:keepNext/>
      <w:keepLines/>
      <w:numPr>
        <w:ilvl w:val="2"/>
        <w:numId w:val="1"/>
      </w:numPr>
      <w:spacing w:before="40" w:after="0"/>
      <w:outlineLvl w:val="2"/>
    </w:pPr>
    <w:rPr>
      <w:rFonts w:ascii="Cambria" w:hAnsi="Cambria"/>
      <w:color w:val="243F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2E55"/>
    <w:rPr>
      <w:rFonts w:ascii="Cambria" w:eastAsia="SimSun" w:hAnsi="Cambria" w:cs="Times New Roman"/>
      <w:b/>
      <w:bCs/>
      <w:color w:val="365F91"/>
      <w:sz w:val="28"/>
      <w:szCs w:val="28"/>
      <w:lang w:eastAsia="zh-CN"/>
    </w:rPr>
  </w:style>
  <w:style w:type="character" w:customStyle="1" w:styleId="Heading2Char">
    <w:name w:val="Heading 2 Char"/>
    <w:basedOn w:val="DefaultParagraphFont"/>
    <w:link w:val="Heading2"/>
    <w:rsid w:val="00D12E55"/>
    <w:rPr>
      <w:rFonts w:ascii="Cambria" w:eastAsia="SimSun" w:hAnsi="Cambria" w:cs="Times New Roman"/>
      <w:b/>
      <w:bCs/>
      <w:color w:val="4F81BD"/>
      <w:sz w:val="26"/>
      <w:szCs w:val="26"/>
      <w:lang w:eastAsia="zh-CN"/>
    </w:rPr>
  </w:style>
  <w:style w:type="character" w:customStyle="1" w:styleId="Heading3Char">
    <w:name w:val="Heading 3 Char"/>
    <w:basedOn w:val="DefaultParagraphFont"/>
    <w:link w:val="Heading3"/>
    <w:rsid w:val="00D12E55"/>
    <w:rPr>
      <w:rFonts w:ascii="Cambria" w:eastAsia="SimSun" w:hAnsi="Cambria" w:cs="Times New Roman"/>
      <w:color w:val="243F6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216</Words>
  <Characters>1263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 Sonal</dc:creator>
  <cp:keywords/>
  <dc:description/>
  <cp:lastModifiedBy>Sonal, Sonal</cp:lastModifiedBy>
  <cp:revision>2</cp:revision>
  <dcterms:created xsi:type="dcterms:W3CDTF">2020-06-17T01:00:00Z</dcterms:created>
  <dcterms:modified xsi:type="dcterms:W3CDTF">2020-06-18T18:24:00Z</dcterms:modified>
</cp:coreProperties>
</file>